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9C1C0" w14:textId="77777777" w:rsidR="007A0931" w:rsidRPr="007A0931" w:rsidRDefault="007A0931" w:rsidP="007A0931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7A0931">
        <w:rPr>
          <w:rFonts w:ascii="Times New Roman" w:hAnsi="Times New Roman" w:cs="Times New Roman"/>
          <w:b/>
          <w:bCs/>
          <w:sz w:val="24"/>
        </w:rPr>
        <w:t>Supplementary materials</w:t>
      </w:r>
    </w:p>
    <w:p w14:paraId="436C70E3" w14:textId="77777777" w:rsidR="007A0931" w:rsidRPr="009F1C30" w:rsidRDefault="007A0931" w:rsidP="007A0931">
      <w:pPr>
        <w:rPr>
          <w:rFonts w:hint="eastAsia"/>
          <w:b/>
          <w:bCs/>
        </w:rPr>
      </w:pPr>
      <w:r>
        <w:rPr>
          <w:rFonts w:hint="eastAsia"/>
          <w:b/>
          <w:bCs/>
        </w:rPr>
        <w:t xml:space="preserve">Table S1. </w:t>
      </w:r>
      <w:r w:rsidRPr="009F1C30">
        <w:rPr>
          <w:b/>
          <w:bCs/>
        </w:rPr>
        <w:t>Collinearity Statistics</w:t>
      </w:r>
    </w:p>
    <w:tbl>
      <w:tblPr>
        <w:tblW w:w="835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2"/>
        <w:gridCol w:w="850"/>
        <w:gridCol w:w="804"/>
        <w:gridCol w:w="1322"/>
        <w:gridCol w:w="993"/>
        <w:gridCol w:w="992"/>
        <w:gridCol w:w="992"/>
        <w:gridCol w:w="851"/>
      </w:tblGrid>
      <w:tr w:rsidR="007A0931" w:rsidRPr="006F39D9" w14:paraId="74168296" w14:textId="77777777" w:rsidTr="009E331C">
        <w:trPr>
          <w:trHeight w:val="20"/>
          <w:tblHeader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3388D6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154172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standardized Coefficients</w:t>
            </w:r>
          </w:p>
        </w:tc>
        <w:tc>
          <w:tcPr>
            <w:tcW w:w="1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7CAC1A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ndardized Coefficients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E31453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8F7471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72E70C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linearity Statistics</w:t>
            </w:r>
          </w:p>
        </w:tc>
      </w:tr>
      <w:tr w:rsidR="007A0931" w:rsidRPr="006F39D9" w14:paraId="4D39F49C" w14:textId="77777777" w:rsidTr="009E331C"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9C9C6C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298C4F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F8B1ED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Std. Error</w:t>
            </w:r>
          </w:p>
        </w:tc>
        <w:tc>
          <w:tcPr>
            <w:tcW w:w="1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CEBB6B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F8EE68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DEF343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26FEE6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Tolerance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0D81D1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VIF</w:t>
            </w:r>
          </w:p>
        </w:tc>
      </w:tr>
      <w:tr w:rsidR="007A0931" w:rsidRPr="006F39D9" w14:paraId="421F20A5" w14:textId="77777777" w:rsidTr="009E331C"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69DBAA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1CDE2D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-1.287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8440E3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284</w:t>
            </w:r>
          </w:p>
        </w:tc>
        <w:tc>
          <w:tcPr>
            <w:tcW w:w="1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BA0474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49B4A1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-4.54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6A339D6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EEAD2A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763013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0931" w:rsidRPr="006F39D9" w14:paraId="69311E5B" w14:textId="77777777" w:rsidTr="009E331C"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342851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FB851D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2E93A3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E28F7B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45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A75585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-1.21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88C89F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22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857EE2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80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619F83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1.246</w:t>
            </w:r>
          </w:p>
        </w:tc>
      </w:tr>
      <w:tr w:rsidR="007A0931" w:rsidRPr="006F39D9" w14:paraId="5A9C1C47" w14:textId="77777777" w:rsidTr="009E331C"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668AFD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EEBE0A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FD4CF6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7E7693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83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97ACF6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2.41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D31EC0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1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4F8D3B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93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E9F655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1.070</w:t>
            </w:r>
          </w:p>
        </w:tc>
      </w:tr>
      <w:tr w:rsidR="007A0931" w:rsidRPr="006F39D9" w14:paraId="0DB0E196" w14:textId="77777777" w:rsidTr="009E331C"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F5C44F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78CF7C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122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1BC9826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46</w:t>
            </w:r>
          </w:p>
        </w:tc>
        <w:tc>
          <w:tcPr>
            <w:tcW w:w="1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25A3F3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99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0F7952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2.65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AE19AE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1BE85A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80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AD8AC1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1.241</w:t>
            </w:r>
          </w:p>
        </w:tc>
      </w:tr>
      <w:tr w:rsidR="007A0931" w:rsidRPr="006F39D9" w14:paraId="41B99268" w14:textId="77777777" w:rsidTr="009E331C"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CAF84E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/>
                <w:sz w:val="18"/>
                <w:szCs w:val="18"/>
              </w:rPr>
              <w:t>Tobacco Use Histor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A4A6BE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120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9DC221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53</w:t>
            </w:r>
          </w:p>
        </w:tc>
        <w:tc>
          <w:tcPr>
            <w:tcW w:w="1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2D568A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79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5DAADA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2.26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7021F2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D315F5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90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FE380F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1.103</w:t>
            </w:r>
          </w:p>
        </w:tc>
      </w:tr>
      <w:tr w:rsidR="007A0931" w:rsidRPr="006F39D9" w14:paraId="1A1B9FF1" w14:textId="77777777" w:rsidTr="009E331C"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327C65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DAF5A6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0EBBAC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44</w:t>
            </w:r>
          </w:p>
        </w:tc>
        <w:tc>
          <w:tcPr>
            <w:tcW w:w="1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426B36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17B329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12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40FCBF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90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2CDE7E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88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60369B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1.136</w:t>
            </w:r>
          </w:p>
        </w:tc>
      </w:tr>
      <w:tr w:rsidR="007A0931" w:rsidRPr="006F39D9" w14:paraId="0FE9C9B6" w14:textId="77777777" w:rsidTr="009E331C"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D3ACE7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AGE accumulatio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9CF747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C74511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B19B0E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53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9647EB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1.50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51E86D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13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4E6035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91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CDBD74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1.099</w:t>
            </w:r>
          </w:p>
        </w:tc>
      </w:tr>
      <w:tr w:rsidR="007A0931" w:rsidRPr="006F39D9" w14:paraId="53630E97" w14:textId="77777777" w:rsidTr="009E331C"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EBF1EF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/>
                <w:sz w:val="18"/>
                <w:szCs w:val="18"/>
              </w:rPr>
              <w:t>FPG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AD14BE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01C2B2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1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97024C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40236E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22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9C1CAF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82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054ABA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60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210A3A8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1.659</w:t>
            </w:r>
          </w:p>
        </w:tc>
      </w:tr>
      <w:tr w:rsidR="007A0931" w:rsidRPr="006F39D9" w14:paraId="2A2C51F9" w14:textId="77777777" w:rsidTr="009E331C"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33974B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/>
                <w:sz w:val="18"/>
                <w:szCs w:val="18"/>
              </w:rPr>
              <w:t>2hPG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3FD9F5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99714E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1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9CAD5B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58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B344BE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1.37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60E7D7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16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6AB137F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62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17DAA9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1.591</w:t>
            </w:r>
          </w:p>
        </w:tc>
      </w:tr>
      <w:tr w:rsidR="007A0931" w:rsidRPr="006F39D9" w14:paraId="19F0C748" w14:textId="77777777" w:rsidTr="009E331C"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151895D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HbA1c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0F6856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94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2283E2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  <w:tc>
          <w:tcPr>
            <w:tcW w:w="1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2A55DE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315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2D2938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5.54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93480D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3FD41E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34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B961FC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2.892</w:t>
            </w:r>
          </w:p>
        </w:tc>
      </w:tr>
      <w:tr w:rsidR="007A0931" w:rsidRPr="006F39D9" w14:paraId="59F411C9" w14:textId="77777777" w:rsidTr="009E331C"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19DA9D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G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E4A17D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13F3D4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1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7DE76D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122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243184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2.37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8C6487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F96523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42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A9BE3E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2.351</w:t>
            </w:r>
          </w:p>
        </w:tc>
      </w:tr>
      <w:tr w:rsidR="007A0931" w:rsidRPr="006F39D9" w14:paraId="2D103CBC" w14:textId="77777777" w:rsidTr="009E331C"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5B2DE1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FBCCC1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EAF4E8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1C25E99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B3BFCB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49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D188AB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62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74E242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87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18EB85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1.147</w:t>
            </w:r>
          </w:p>
        </w:tc>
      </w:tr>
      <w:tr w:rsidR="007A0931" w:rsidRPr="006F39D9" w14:paraId="123F3C34" w14:textId="77777777" w:rsidTr="009E331C"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F6D5F5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7AF3CB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E779C8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1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37A8A1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15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4CDA18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38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5787A2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69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FB458A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79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A7AA5B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1.255</w:t>
            </w:r>
          </w:p>
        </w:tc>
      </w:tr>
      <w:tr w:rsidR="007A0931" w:rsidRPr="006F39D9" w14:paraId="2FD1D9DE" w14:textId="77777777" w:rsidTr="009E331C"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F553E2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HDLC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9FD965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40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63DECB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81</w:t>
            </w:r>
          </w:p>
        </w:tc>
        <w:tc>
          <w:tcPr>
            <w:tcW w:w="1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66E92F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0CAF4E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49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AE0725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61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54FF0B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81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C9125B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1.222</w:t>
            </w:r>
          </w:p>
        </w:tc>
      </w:tr>
      <w:tr w:rsidR="007A0931" w:rsidRPr="006F39D9" w14:paraId="2CB5F35B" w14:textId="77777777" w:rsidTr="009E331C"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9FE4F4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DLC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1F2D2C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95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14C43C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  <w:tc>
          <w:tcPr>
            <w:tcW w:w="1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B8DDB4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148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1E2D29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3.93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B777F3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81A16F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79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1AF857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1.261</w:t>
            </w:r>
          </w:p>
        </w:tc>
      </w:tr>
      <w:tr w:rsidR="007A0931" w:rsidRPr="006F39D9" w14:paraId="34F18812" w14:textId="77777777" w:rsidTr="009E331C"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45A40D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SCr</w:t>
            </w:r>
            <w:proofErr w:type="spellEnd"/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B37731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F05EEE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7698EA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57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D53BA6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1.60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5E25B2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11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D9080F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88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1724F5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1.136</w:t>
            </w:r>
          </w:p>
        </w:tc>
      </w:tr>
      <w:tr w:rsidR="007A0931" w:rsidRPr="006F39D9" w14:paraId="07915B97" w14:textId="77777777" w:rsidTr="009E331C"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FDF5CE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SU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CB9C75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3DE5F5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ABBD58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63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8BD4E7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-1.75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736607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8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1DF8A7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85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D8FDE8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1.166</w:t>
            </w:r>
          </w:p>
        </w:tc>
      </w:tr>
      <w:tr w:rsidR="007A0931" w:rsidRPr="006F39D9" w14:paraId="7325A699" w14:textId="77777777" w:rsidTr="009E331C"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736D12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2C34BD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F01167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D84E9F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4CF810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26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D55089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79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7F5FA1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95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845E61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1.049</w:t>
            </w:r>
          </w:p>
        </w:tc>
      </w:tr>
      <w:tr w:rsidR="007A0931" w:rsidRPr="006F39D9" w14:paraId="08009680" w14:textId="77777777" w:rsidTr="009E331C">
        <w:trPr>
          <w:trHeight w:val="158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7522FD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NET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CBEA7F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42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EFF8E1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1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2BBB68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272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C185A9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6.45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31680D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71BBC0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63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3C8680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1.585</w:t>
            </w:r>
          </w:p>
        </w:tc>
      </w:tr>
      <w:tr w:rsidR="007A0931" w:rsidRPr="006F39D9" w14:paraId="7E133DD7" w14:textId="77777777" w:rsidTr="009E331C">
        <w:trPr>
          <w:trHeight w:val="56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9A503E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Duration of Diabete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0526A6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15</w:t>
            </w:r>
          </w:p>
        </w:tc>
        <w:tc>
          <w:tcPr>
            <w:tcW w:w="8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A89D1F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A0A0E8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17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499476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4.75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D144D7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4ABB02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39D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.87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F4F978" w14:textId="77777777" w:rsidR="007A0931" w:rsidRPr="008540D5" w:rsidRDefault="007A0931" w:rsidP="009E331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0D5">
              <w:rPr>
                <w:rFonts w:ascii="Times New Roman" w:hAnsi="Times New Roman" w:cs="Times New Roman"/>
                <w:sz w:val="18"/>
                <w:szCs w:val="18"/>
              </w:rPr>
              <w:t>1.149</w:t>
            </w:r>
          </w:p>
        </w:tc>
      </w:tr>
    </w:tbl>
    <w:p w14:paraId="43386BB9" w14:textId="77777777" w:rsidR="007A0931" w:rsidRDefault="007A0931" w:rsidP="007A0931">
      <w:pPr>
        <w:rPr>
          <w:rFonts w:hint="eastAsia"/>
        </w:rPr>
      </w:pPr>
      <w:r w:rsidRPr="00AD581C">
        <w:t xml:space="preserve">Dependent variable: </w:t>
      </w:r>
      <w:r>
        <w:rPr>
          <w:rFonts w:hint="eastAsia"/>
        </w:rPr>
        <w:t>CIMT</w:t>
      </w:r>
    </w:p>
    <w:p w14:paraId="6127CAB3" w14:textId="77777777" w:rsidR="00D66CC3" w:rsidRDefault="00D66CC3">
      <w:pPr>
        <w:rPr>
          <w:rFonts w:hint="eastAsia"/>
        </w:rPr>
      </w:pPr>
    </w:p>
    <w:sectPr w:rsidR="00D66C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931"/>
    <w:rsid w:val="0001399E"/>
    <w:rsid w:val="00032121"/>
    <w:rsid w:val="0004103C"/>
    <w:rsid w:val="00057EC4"/>
    <w:rsid w:val="0009012C"/>
    <w:rsid w:val="000D7BC8"/>
    <w:rsid w:val="000F7969"/>
    <w:rsid w:val="00106030"/>
    <w:rsid w:val="001172A1"/>
    <w:rsid w:val="0015560A"/>
    <w:rsid w:val="001560E0"/>
    <w:rsid w:val="00185870"/>
    <w:rsid w:val="001927D6"/>
    <w:rsid w:val="00195431"/>
    <w:rsid w:val="002334F0"/>
    <w:rsid w:val="0023447D"/>
    <w:rsid w:val="002737D9"/>
    <w:rsid w:val="00297A37"/>
    <w:rsid w:val="002B3566"/>
    <w:rsid w:val="002C04A4"/>
    <w:rsid w:val="002D4B59"/>
    <w:rsid w:val="00336DF6"/>
    <w:rsid w:val="0034542D"/>
    <w:rsid w:val="00377CD3"/>
    <w:rsid w:val="00395F5B"/>
    <w:rsid w:val="003A161E"/>
    <w:rsid w:val="003B0B8A"/>
    <w:rsid w:val="003B2B7E"/>
    <w:rsid w:val="00494676"/>
    <w:rsid w:val="00497A43"/>
    <w:rsid w:val="00502938"/>
    <w:rsid w:val="0050378F"/>
    <w:rsid w:val="00526BC9"/>
    <w:rsid w:val="005438E3"/>
    <w:rsid w:val="00593644"/>
    <w:rsid w:val="005A42B0"/>
    <w:rsid w:val="005A6FEB"/>
    <w:rsid w:val="005C18D4"/>
    <w:rsid w:val="005D7237"/>
    <w:rsid w:val="00615F5D"/>
    <w:rsid w:val="006576EA"/>
    <w:rsid w:val="006606FC"/>
    <w:rsid w:val="00661EF0"/>
    <w:rsid w:val="00672435"/>
    <w:rsid w:val="00677139"/>
    <w:rsid w:val="00685004"/>
    <w:rsid w:val="00693F16"/>
    <w:rsid w:val="006E2207"/>
    <w:rsid w:val="007418EB"/>
    <w:rsid w:val="00783695"/>
    <w:rsid w:val="007A0931"/>
    <w:rsid w:val="007C1C02"/>
    <w:rsid w:val="007C415A"/>
    <w:rsid w:val="007E1F1A"/>
    <w:rsid w:val="00801E18"/>
    <w:rsid w:val="008036C6"/>
    <w:rsid w:val="008816F5"/>
    <w:rsid w:val="00883B28"/>
    <w:rsid w:val="008E2A76"/>
    <w:rsid w:val="00937313"/>
    <w:rsid w:val="009401A4"/>
    <w:rsid w:val="00947082"/>
    <w:rsid w:val="00957DBE"/>
    <w:rsid w:val="009674FF"/>
    <w:rsid w:val="00974376"/>
    <w:rsid w:val="00974798"/>
    <w:rsid w:val="009B0073"/>
    <w:rsid w:val="009C04DA"/>
    <w:rsid w:val="00A30F52"/>
    <w:rsid w:val="00A4600B"/>
    <w:rsid w:val="00A540BE"/>
    <w:rsid w:val="00A718D1"/>
    <w:rsid w:val="00A86C38"/>
    <w:rsid w:val="00A901FC"/>
    <w:rsid w:val="00A92E52"/>
    <w:rsid w:val="00A951BE"/>
    <w:rsid w:val="00AB3B33"/>
    <w:rsid w:val="00B44C09"/>
    <w:rsid w:val="00B62FED"/>
    <w:rsid w:val="00BA1E30"/>
    <w:rsid w:val="00BD34A4"/>
    <w:rsid w:val="00BE5EA6"/>
    <w:rsid w:val="00C10921"/>
    <w:rsid w:val="00C1209E"/>
    <w:rsid w:val="00CB7DFE"/>
    <w:rsid w:val="00CD42F4"/>
    <w:rsid w:val="00D66CC3"/>
    <w:rsid w:val="00D73BA1"/>
    <w:rsid w:val="00D740CE"/>
    <w:rsid w:val="00D7432F"/>
    <w:rsid w:val="00DA0412"/>
    <w:rsid w:val="00DC724D"/>
    <w:rsid w:val="00DC7F02"/>
    <w:rsid w:val="00DD3870"/>
    <w:rsid w:val="00DD5214"/>
    <w:rsid w:val="00E07592"/>
    <w:rsid w:val="00E4123A"/>
    <w:rsid w:val="00E4698D"/>
    <w:rsid w:val="00E73717"/>
    <w:rsid w:val="00E86599"/>
    <w:rsid w:val="00E87C7E"/>
    <w:rsid w:val="00EA13D4"/>
    <w:rsid w:val="00EB4D27"/>
    <w:rsid w:val="00EB64E3"/>
    <w:rsid w:val="00EC74EF"/>
    <w:rsid w:val="00F16283"/>
    <w:rsid w:val="00F23869"/>
    <w:rsid w:val="00F473D5"/>
    <w:rsid w:val="00F703C6"/>
    <w:rsid w:val="00F93D8C"/>
    <w:rsid w:val="00FA77F2"/>
    <w:rsid w:val="00FE4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7B6C8"/>
  <w15:chartTrackingRefBased/>
  <w15:docId w15:val="{3076FC4C-1AF2-4712-AFF2-CBE9E8C57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093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A09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09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09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093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093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093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093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093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093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093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A09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A09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A093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A093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A093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09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09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09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A093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A09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093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A09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09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A09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093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A093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09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A093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A093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艳 金</dc:creator>
  <cp:keywords/>
  <dc:description/>
  <cp:lastModifiedBy>鑫艳 金</cp:lastModifiedBy>
  <cp:revision>1</cp:revision>
  <dcterms:created xsi:type="dcterms:W3CDTF">2026-02-13T05:42:00Z</dcterms:created>
  <dcterms:modified xsi:type="dcterms:W3CDTF">2026-02-13T05:42:00Z</dcterms:modified>
</cp:coreProperties>
</file>